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F130A" w14:textId="32920DBC" w:rsidR="00040289" w:rsidRDefault="00040289" w:rsidP="00830F30">
      <w:pPr>
        <w:rPr>
          <w:rFonts w:ascii="Times New Roman" w:hAnsi="Times New Roman" w:cs="Times New Roman"/>
        </w:rPr>
      </w:pPr>
    </w:p>
    <w:p w14:paraId="55F3577E" w14:textId="4F538236" w:rsidR="00F968BF" w:rsidRDefault="00F968BF" w:rsidP="00830F30">
      <w:pPr>
        <w:rPr>
          <w:rFonts w:ascii="Times New Roman" w:hAnsi="Times New Roman" w:cs="Times New Roman"/>
        </w:rPr>
      </w:pPr>
      <w:r w:rsidRPr="00EF6116">
        <w:rPr>
          <w:rFonts w:ascii="Times New Roman" w:hAnsi="Times New Roman" w:cs="Times New Roman"/>
          <w:b/>
          <w:i/>
        </w:rPr>
        <w:t>S4</w:t>
      </w:r>
      <w:r w:rsidR="00E6155B">
        <w:rPr>
          <w:rFonts w:ascii="Times New Roman" w:hAnsi="Times New Roman" w:cs="Times New Roman"/>
          <w:b/>
          <w:i/>
        </w:rPr>
        <w:t xml:space="preserve"> </w:t>
      </w:r>
      <w:r w:rsidR="00E6155B" w:rsidRPr="00EF6116">
        <w:rPr>
          <w:rFonts w:ascii="Times New Roman" w:hAnsi="Times New Roman" w:cs="Times New Roman"/>
          <w:b/>
          <w:i/>
        </w:rPr>
        <w:t>Table</w:t>
      </w:r>
      <w:r w:rsidR="00FE6CD3">
        <w:rPr>
          <w:rFonts w:ascii="Times New Roman" w:hAnsi="Times New Roman" w:cs="Times New Roman"/>
        </w:rPr>
        <w:t>. General coding scheme</w:t>
      </w:r>
    </w:p>
    <w:p w14:paraId="737069F1" w14:textId="77777777" w:rsidR="00F968BF" w:rsidRDefault="00F968BF" w:rsidP="00830F30">
      <w:pPr>
        <w:rPr>
          <w:rFonts w:ascii="Times New Roman" w:hAnsi="Times New Roman" w:cs="Times New Roman"/>
        </w:rPr>
      </w:pPr>
    </w:p>
    <w:tbl>
      <w:tblPr>
        <w:tblW w:w="95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2839"/>
        <w:gridCol w:w="3510"/>
        <w:gridCol w:w="2966"/>
      </w:tblGrid>
      <w:tr w:rsidR="00363E0B" w:rsidRPr="00040289" w14:paraId="5A2E7427" w14:textId="77777777" w:rsidTr="00EF6116">
        <w:trPr>
          <w:trHeight w:val="300"/>
        </w:trPr>
        <w:tc>
          <w:tcPr>
            <w:tcW w:w="3075" w:type="dxa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D8BF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Related (CR)</w:t>
            </w:r>
          </w:p>
        </w:tc>
        <w:tc>
          <w:tcPr>
            <w:tcW w:w="6476" w:type="dxa"/>
            <w:gridSpan w:val="2"/>
            <w:tcBorders>
              <w:top w:val="single" w:sz="2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DCC997" w14:textId="1E37F2FA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</w:rPr>
              <w:t>Examples of activities</w:t>
            </w:r>
          </w:p>
        </w:tc>
      </w:tr>
      <w:tr w:rsidR="00363E0B" w:rsidRPr="00040289" w14:paraId="6FA6A533" w14:textId="77777777" w:rsidTr="00EF6116">
        <w:trPr>
          <w:trHeight w:val="300"/>
        </w:trPr>
        <w:tc>
          <w:tcPr>
            <w:tcW w:w="236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541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0F8678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Note taking</w:t>
            </w:r>
          </w:p>
        </w:tc>
        <w:tc>
          <w:tcPr>
            <w:tcW w:w="3510" w:type="dxa"/>
            <w:tcBorders>
              <w:top w:val="single" w:sz="18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A68ADB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ocs.google.com</w:t>
            </w:r>
          </w:p>
        </w:tc>
        <w:tc>
          <w:tcPr>
            <w:tcW w:w="2966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299E31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Evernote</w:t>
            </w:r>
          </w:p>
        </w:tc>
      </w:tr>
      <w:tr w:rsidR="00363E0B" w:rsidRPr="00040289" w14:paraId="7B046619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88D7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BA8EED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09E660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icrosoft Word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D7C745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Winword</w:t>
            </w:r>
            <w:proofErr w:type="spellEnd"/>
          </w:p>
        </w:tc>
      </w:tr>
      <w:tr w:rsidR="00363E0B" w:rsidRPr="00040289" w14:paraId="5085B741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DCA96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E1BFEC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8C9C12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age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4C487C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</w:tr>
      <w:tr w:rsidR="00363E0B" w:rsidRPr="00040289" w14:paraId="6853181B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1C58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502CBE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D14785" w14:textId="77777777" w:rsidR="00040289" w:rsidRPr="00EF6116" w:rsidRDefault="00040289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B192A1" w14:textId="77777777" w:rsidR="00040289" w:rsidRPr="00EF6116" w:rsidRDefault="00040289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57F1A612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A0B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7E29F7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Slides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1CA6C6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Tophat</w:t>
            </w:r>
            <w:proofErr w:type="spellEnd"/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36BCB1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review</w:t>
            </w:r>
          </w:p>
        </w:tc>
      </w:tr>
      <w:tr w:rsidR="00363E0B" w:rsidRPr="00040289" w14:paraId="7E9F96E8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DD39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3FC800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E857E1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owerpoint</w:t>
            </w:r>
            <w:proofErr w:type="spellEnd"/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802F34" w14:textId="77777777" w:rsidR="00040289" w:rsidRPr="00EF6116" w:rsidRDefault="00040289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2L</w:t>
            </w:r>
          </w:p>
        </w:tc>
      </w:tr>
      <w:tr w:rsidR="00363E0B" w:rsidRPr="00040289" w14:paraId="5F49E81A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4B40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ECB197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65B171" w14:textId="77777777" w:rsidR="00040289" w:rsidRPr="00EF6116" w:rsidRDefault="00040289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550FBF" w14:textId="77777777" w:rsidR="00040289" w:rsidRPr="00EF6116" w:rsidRDefault="00040289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19B9DED9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5DB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6B186D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Reference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94ED95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Wikipedia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6B3AC1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</w:tr>
      <w:tr w:rsidR="00363E0B" w:rsidRPr="00040289" w14:paraId="69981D49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F16B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884D65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0DE606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ictionary website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3E2EDA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2L</w:t>
            </w:r>
          </w:p>
        </w:tc>
      </w:tr>
      <w:tr w:rsidR="00363E0B" w:rsidRPr="00040289" w14:paraId="0B8F228F" w14:textId="6FCB9292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6D4A" w14:textId="77777777" w:rsidR="00363E0B" w:rsidRPr="00EF6116" w:rsidRDefault="00363E0B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755559" w14:textId="77777777" w:rsidR="00363E0B" w:rsidRPr="00EF6116" w:rsidRDefault="00363E0B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580A47" w14:textId="77777777" w:rsidR="00363E0B" w:rsidRPr="00EF6116" w:rsidRDefault="00363E0B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Youtube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 xml:space="preserve"> etc.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FC2D3F0" w14:textId="77777777" w:rsidR="00363E0B" w:rsidRPr="00040289" w:rsidRDefault="00363E0B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55C76755" w14:textId="77777777" w:rsidTr="00035B2A">
        <w:trPr>
          <w:trHeight w:val="117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767C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271ECF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D5A1AD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A81F59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04609986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0517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D41BB3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Questions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375B6C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Tophat</w:t>
            </w:r>
            <w:proofErr w:type="spellEnd"/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BB1D51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57818E6A" w14:textId="77777777" w:rsidTr="00035B2A">
        <w:trPr>
          <w:trHeight w:val="100"/>
        </w:trPr>
        <w:tc>
          <w:tcPr>
            <w:tcW w:w="3075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D041915" w14:textId="77777777" w:rsidR="00363E0B" w:rsidRPr="00040289" w:rsidRDefault="00363E0B" w:rsidP="000402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14305DB" w14:textId="77777777" w:rsidR="00363E0B" w:rsidRPr="00040289" w:rsidRDefault="00363E0B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3448A7B" w14:textId="77777777" w:rsidR="00363E0B" w:rsidRPr="00040289" w:rsidRDefault="00363E0B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7B1F7E0B" w14:textId="77777777" w:rsidTr="00EF6116">
        <w:trPr>
          <w:trHeight w:val="300"/>
        </w:trPr>
        <w:tc>
          <w:tcPr>
            <w:tcW w:w="3075" w:type="dxa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EE6F24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f-Task Use</w:t>
            </w:r>
          </w:p>
        </w:tc>
        <w:tc>
          <w:tcPr>
            <w:tcW w:w="3510" w:type="dxa"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2A7A2A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9D7F09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434AF68C" w14:textId="77777777" w:rsidTr="00EF6116">
        <w:trPr>
          <w:trHeight w:val="300"/>
        </w:trPr>
        <w:tc>
          <w:tcPr>
            <w:tcW w:w="236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CEB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804CA9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Social Media</w:t>
            </w:r>
          </w:p>
        </w:tc>
        <w:tc>
          <w:tcPr>
            <w:tcW w:w="3510" w:type="dxa"/>
            <w:tcBorders>
              <w:top w:val="single" w:sz="18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09A618" w14:textId="31538B8F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Twitter</w:t>
            </w:r>
          </w:p>
        </w:tc>
        <w:tc>
          <w:tcPr>
            <w:tcW w:w="2966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35C81D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imgur</w:t>
            </w:r>
            <w:proofErr w:type="spellEnd"/>
          </w:p>
        </w:tc>
      </w:tr>
      <w:tr w:rsidR="00363E0B" w:rsidRPr="00040289" w14:paraId="4C19BC12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35FF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E14903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BAB59B" w14:textId="77777777" w:rsidR="00040289" w:rsidRPr="00EF6116" w:rsidRDefault="00040289" w:rsidP="00035B2A">
            <w:pPr>
              <w:ind w:left="-6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instagram</w:t>
            </w:r>
            <w:proofErr w:type="spellEnd"/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D5DA04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  <w:proofErr w:type="spellEnd"/>
          </w:p>
        </w:tc>
      </w:tr>
      <w:tr w:rsidR="00363E0B" w:rsidRPr="00040289" w14:paraId="03E68300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D89B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927286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404BB6" w14:textId="77777777" w:rsidR="00040289" w:rsidRPr="00EF6116" w:rsidRDefault="00040289" w:rsidP="00035B2A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reddit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A52E1A" w14:textId="77777777" w:rsidR="00040289" w:rsidRPr="00EF6116" w:rsidRDefault="00040289" w:rsidP="00035B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398FF977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4B86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2A3A2E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06E321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4462D2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E0B" w:rsidRPr="00040289" w14:paraId="162B2846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28B7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C0D031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Email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FFCE3A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g.mail.yahoo.com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976C86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outlook.office.com</w:t>
            </w:r>
          </w:p>
        </w:tc>
      </w:tr>
      <w:tr w:rsidR="00363E0B" w:rsidRPr="00040289" w14:paraId="45F63DF1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5DF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17B795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EA921D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ail.google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F44B36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outlook.office365.com</w:t>
            </w:r>
          </w:p>
        </w:tc>
      </w:tr>
      <w:tr w:rsidR="00363E0B" w:rsidRPr="00040289" w14:paraId="7A49C87A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32E6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B46E0E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EEFA62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ail.msu.edu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085FA3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outlook.live.com</w:t>
            </w:r>
          </w:p>
        </w:tc>
      </w:tr>
      <w:tr w:rsidR="00363E0B" w:rsidRPr="00040289" w14:paraId="28C18907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F78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9BD83D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C36990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 xml:space="preserve"> outlook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B58524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login.microsoftonline.com</w:t>
            </w:r>
          </w:p>
        </w:tc>
      </w:tr>
      <w:tr w:rsidR="00363E0B" w:rsidRPr="00040289" w14:paraId="29B766A9" w14:textId="77777777" w:rsidTr="00035B2A">
        <w:trPr>
          <w:trHeight w:val="234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F7FC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185BC3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84F9D2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ail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70A6B0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login.live.com</w:t>
            </w:r>
          </w:p>
        </w:tc>
      </w:tr>
      <w:tr w:rsidR="00363E0B" w:rsidRPr="00040289" w14:paraId="0DFA47AA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75F7596" w14:textId="77777777" w:rsidR="00040289" w:rsidRPr="00040289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42EAF6B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0C70FD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5780F0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0B" w:rsidRPr="00040289" w14:paraId="01F3B17C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820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123F72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Instant Messaging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18E0F1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essages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7A3FF1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login.yahoo.com</w:t>
            </w:r>
          </w:p>
        </w:tc>
      </w:tr>
      <w:tr w:rsidR="00363E0B" w:rsidRPr="00040289" w14:paraId="68CCDD19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C869C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F50118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37A7D9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Whatsapp</w:t>
            </w:r>
            <w:proofErr w:type="spellEnd"/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2EF72B" w14:textId="77777777" w:rsidR="00040289" w:rsidRPr="00EF6116" w:rsidRDefault="00040289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Line_app</w:t>
            </w:r>
            <w:proofErr w:type="spellEnd"/>
          </w:p>
        </w:tc>
      </w:tr>
      <w:tr w:rsidR="00363E0B" w:rsidRPr="00040289" w14:paraId="319D53E5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F5EE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C969E0" w14:textId="77777777" w:rsidR="00040289" w:rsidRPr="00EF6116" w:rsidRDefault="00040289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EF9BFA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3FAB58" w14:textId="77777777" w:rsidR="00040289" w:rsidRPr="00EF6116" w:rsidRDefault="00040289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09066A3D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34A8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F90145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News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B2B82B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Espn.com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500617" w14:textId="1C71662E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msn.com</w:t>
            </w:r>
          </w:p>
        </w:tc>
      </w:tr>
      <w:tr w:rsidR="00535844" w:rsidRPr="00040289" w14:paraId="7CFE2238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D62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D94D6C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7BF363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Bleacherreport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34FDED" w14:textId="4569C20F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pigeonsandplanes.com</w:t>
            </w:r>
          </w:p>
        </w:tc>
      </w:tr>
      <w:tr w:rsidR="00535844" w:rsidRPr="00040289" w14:paraId="643FD109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63B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22C0E3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4E9AEE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Christianpost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09A8DD4" w14:textId="0546A101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squawka.com</w:t>
            </w:r>
          </w:p>
        </w:tc>
      </w:tr>
      <w:tr w:rsidR="00535844" w:rsidRPr="00040289" w14:paraId="0108AA0D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9FF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AF12C6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700894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Cnn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05D6A7" w14:textId="019B57E4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google.com</w:t>
            </w:r>
          </w:p>
        </w:tc>
      </w:tr>
      <w:tr w:rsidR="00535844" w:rsidRPr="00040289" w14:paraId="5AB3B438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EFB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F8AE1C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3C2ED4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oney.cnn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FDD5FDF" w14:textId="3F8785F8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gyazo.com</w:t>
            </w:r>
          </w:p>
        </w:tc>
      </w:tr>
      <w:tr w:rsidR="00535844" w:rsidRPr="00040289" w14:paraId="74139856" w14:textId="77777777" w:rsidTr="00035B2A">
        <w:trPr>
          <w:trHeight w:val="342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9C0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1E09AF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665DBC" w14:textId="6AD44FC5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Football.fantasysports.yahoo.co</w:t>
            </w:r>
            <w:r w:rsidR="00035B2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26C300" w14:textId="28FA4C13" w:rsidR="00535844" w:rsidRPr="00EF6116" w:rsidRDefault="00035B2A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wunderground.com</w:t>
            </w:r>
          </w:p>
        </w:tc>
      </w:tr>
      <w:tr w:rsidR="00035B2A" w:rsidRPr="00040289" w14:paraId="75C17F74" w14:textId="5F04166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0411" w14:textId="77777777" w:rsidR="00035B2A" w:rsidRPr="00EF6116" w:rsidRDefault="00035B2A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50DE83" w14:textId="77777777" w:rsidR="00035B2A" w:rsidRPr="00EF6116" w:rsidRDefault="00035B2A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vMerge w:val="restart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75155E" w14:textId="23D12161" w:rsidR="00035B2A" w:rsidRPr="00EF6116" w:rsidRDefault="00035B2A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ADC483B" w14:textId="77777777" w:rsidR="00035B2A" w:rsidRPr="00040289" w:rsidRDefault="00035B2A" w:rsidP="00363E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B2A" w:rsidRPr="00040289" w14:paraId="2385D31F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69D9" w14:textId="77777777" w:rsidR="00035B2A" w:rsidRPr="00EF6116" w:rsidRDefault="00035B2A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40621B" w14:textId="77777777" w:rsidR="00035B2A" w:rsidRPr="00EF6116" w:rsidRDefault="00035B2A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vMerge/>
            <w:tcBorders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006918" w14:textId="77777777" w:rsidR="00035B2A" w:rsidRPr="00EF6116" w:rsidRDefault="00035B2A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CC9BE7" w14:textId="77777777" w:rsidR="00035B2A" w:rsidRPr="00EF6116" w:rsidRDefault="00035B2A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226E70F8" w14:textId="2AC64DB4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CCF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BB1528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Other Class related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275ED9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Cliffsnotes.com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bottom"/>
          </w:tcPr>
          <w:p w14:paraId="149FC8A3" w14:textId="56A38057" w:rsidR="00535844" w:rsidRPr="00EF6116" w:rsidRDefault="00535844" w:rsidP="00363E0B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PowerPoint</w:t>
            </w:r>
          </w:p>
        </w:tc>
      </w:tr>
      <w:tr w:rsidR="00535844" w:rsidRPr="00040289" w14:paraId="62667821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E2C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8AEAAE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59CDA2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ocs.google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032A811" w14:textId="597F73B4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Microsoft word</w:t>
            </w:r>
          </w:p>
        </w:tc>
      </w:tr>
      <w:tr w:rsidR="00535844" w:rsidRPr="00040289" w14:paraId="34E1B5D1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FD2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9D7900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37A0D5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Google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21EF2F" w14:textId="0986A20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Stickies</w:t>
            </w:r>
          </w:p>
        </w:tc>
      </w:tr>
      <w:tr w:rsidR="00535844" w:rsidRPr="00040289" w14:paraId="153FBF43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E14D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B820AA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C9DD7E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aperstarter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430C68" w14:textId="0D028DA9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Sparknotes.com</w:t>
            </w:r>
          </w:p>
        </w:tc>
      </w:tr>
      <w:tr w:rsidR="00535844" w:rsidRPr="00040289" w14:paraId="7E1D1BA3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9C6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7E8FC2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5DBC40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review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A0BB4A0" w14:textId="360138D4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D2L</w:t>
            </w:r>
          </w:p>
        </w:tc>
      </w:tr>
      <w:tr w:rsidR="00535844" w:rsidRPr="00040289" w14:paraId="6D655E1C" w14:textId="77777777" w:rsidTr="00EF6116">
        <w:trPr>
          <w:trHeight w:val="261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414A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677E23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5EDEC7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age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0955EDF" w14:textId="2A8C822F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04FB8ABC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54DA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3C12A0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A35F6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8F3BF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44FD284D" w14:textId="7DABCAE3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D47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D2625D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Shopping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144DE6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Amazon.com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bottom"/>
          </w:tcPr>
          <w:p w14:paraId="42935FB3" w14:textId="68124AE2" w:rsidR="00535844" w:rsidRPr="00EF6116" w:rsidRDefault="00535844" w:rsidP="00363E0B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Etsy</w:t>
            </w:r>
          </w:p>
        </w:tc>
      </w:tr>
      <w:tr w:rsidR="00535844" w:rsidRPr="00040289" w14:paraId="4663F5F3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F135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D552EB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DB0B50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Appstore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4DE557" w14:textId="20CFAE2C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Revolve.com</w:t>
            </w:r>
          </w:p>
        </w:tc>
      </w:tr>
      <w:tr w:rsidR="00535844" w:rsidRPr="00040289" w14:paraId="43EE3B9F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3FBA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9C6AE2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BD2F4D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epartment store website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CC7696" w14:textId="6CC6D7DF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0A256219" w14:textId="77777777" w:rsidTr="00EF6116">
        <w:trPr>
          <w:trHeight w:val="144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2884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891D0E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2C7867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13EADA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7C2D6B21" w14:textId="328CF5C1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15B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1A4BD9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Games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DC72D0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kongregate.com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4BCB664" w14:textId="77777777" w:rsidR="00535844" w:rsidRPr="00040289" w:rsidRDefault="00535844" w:rsidP="00363E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630E6FA8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BB75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EB7C0D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02E500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180898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563F429B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1F7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6103B7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Videos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D86C27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Youtube</w:t>
            </w:r>
            <w:proofErr w:type="spellEnd"/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BA0ADB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 xml:space="preserve">Netflix </w:t>
            </w:r>
          </w:p>
        </w:tc>
      </w:tr>
      <w:tr w:rsidR="00535844" w:rsidRPr="00040289" w14:paraId="7A9BE1E7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2659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2B0FB3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065165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hulu</w:t>
            </w:r>
            <w:proofErr w:type="spellEnd"/>
          </w:p>
        </w:tc>
        <w:tc>
          <w:tcPr>
            <w:tcW w:w="2966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6D63D6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amazon video</w:t>
            </w:r>
          </w:p>
        </w:tc>
      </w:tr>
      <w:tr w:rsidR="00535844" w:rsidRPr="00040289" w14:paraId="280C1AFE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60F7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32BBEC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601E8F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8114EA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61AD6DB1" w14:textId="77777777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EC6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FEED3A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Music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DFA81C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Spotify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40EC12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pandora</w:t>
            </w:r>
          </w:p>
        </w:tc>
      </w:tr>
      <w:tr w:rsidR="00535844" w:rsidRPr="00040289" w14:paraId="28ADA07F" w14:textId="77777777" w:rsidTr="001F5E88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1982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1D73E1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F36EE7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</w:rPr>
              <w:t>itunes</w:t>
            </w:r>
            <w:proofErr w:type="spellEnd"/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F290E6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askedgorilla.com</w:t>
            </w:r>
          </w:p>
        </w:tc>
      </w:tr>
      <w:tr w:rsidR="003364E0" w:rsidRPr="00040289" w14:paraId="041D9367" w14:textId="77777777" w:rsidTr="00AE2903">
        <w:trPr>
          <w:trHeight w:val="100"/>
        </w:trPr>
        <w:tc>
          <w:tcPr>
            <w:tcW w:w="23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48168" w14:textId="77777777" w:rsidR="003364E0" w:rsidRPr="00EF6116" w:rsidRDefault="003364E0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37524E8" w14:textId="4129628A" w:rsidR="003364E0" w:rsidRPr="00EF6116" w:rsidRDefault="003364E0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werPoint</w:t>
            </w:r>
          </w:p>
        </w:tc>
        <w:tc>
          <w:tcPr>
            <w:tcW w:w="6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E58EA34" w14:textId="1FA46007" w:rsidR="003364E0" w:rsidRPr="00EF6116" w:rsidRDefault="003364E0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werPoint use that is not class-related</w:t>
            </w:r>
          </w:p>
        </w:tc>
      </w:tr>
      <w:tr w:rsidR="003364E0" w:rsidRPr="00040289" w14:paraId="31129ADB" w14:textId="77777777" w:rsidTr="00D9087F">
        <w:trPr>
          <w:trHeight w:val="360"/>
        </w:trPr>
        <w:tc>
          <w:tcPr>
            <w:tcW w:w="23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DCEC5" w14:textId="77777777" w:rsidR="003364E0" w:rsidRPr="00EF6116" w:rsidRDefault="003364E0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3422B24" w14:textId="7047CFC0" w:rsidR="003364E0" w:rsidRPr="00EF6116" w:rsidRDefault="003364E0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Word Processing</w:t>
            </w:r>
          </w:p>
        </w:tc>
        <w:tc>
          <w:tcPr>
            <w:tcW w:w="6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279882" w14:textId="296A531D" w:rsidR="003364E0" w:rsidRPr="00EF6116" w:rsidRDefault="003364E0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d processor use that is not class-related</w:t>
            </w:r>
          </w:p>
        </w:tc>
      </w:tr>
      <w:tr w:rsidR="001F5E88" w:rsidRPr="00040289" w14:paraId="0CFF726D" w14:textId="77777777" w:rsidTr="001F5E88">
        <w:trPr>
          <w:trHeight w:val="120"/>
        </w:trPr>
        <w:tc>
          <w:tcPr>
            <w:tcW w:w="23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1A04E" w14:textId="77777777" w:rsidR="001F5E88" w:rsidRPr="00EF6116" w:rsidRDefault="001F5E88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5BFA8AD" w14:textId="0DF9F549" w:rsidR="001F5E88" w:rsidRPr="00EF6116" w:rsidRDefault="001F5E88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oto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77993B5" w14:textId="32F8A314" w:rsidR="001F5E88" w:rsidRDefault="00035B2A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tos</w:t>
            </w:r>
          </w:p>
          <w:p w14:paraId="64B6D49B" w14:textId="2736367E" w:rsidR="001F5E88" w:rsidRPr="00EF6116" w:rsidRDefault="00035B2A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to booth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3815CEE" w14:textId="3177FD87" w:rsidR="001F5E88" w:rsidRDefault="00035B2A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tos.google.com</w:t>
            </w:r>
          </w:p>
          <w:p w14:paraId="55071D64" w14:textId="65D5393E" w:rsidR="00035B2A" w:rsidRPr="00EF6116" w:rsidRDefault="00035B2A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soft.photos</w:t>
            </w:r>
            <w:proofErr w:type="spellEnd"/>
          </w:p>
        </w:tc>
      </w:tr>
      <w:tr w:rsidR="001F5E88" w:rsidRPr="00040289" w14:paraId="0D423CF6" w14:textId="77777777" w:rsidTr="001F5E88">
        <w:trPr>
          <w:trHeight w:val="340"/>
        </w:trPr>
        <w:tc>
          <w:tcPr>
            <w:tcW w:w="236" w:type="dxa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DB7AD85" w14:textId="6B43E85D" w:rsidR="001F5E88" w:rsidRPr="00EF6116" w:rsidRDefault="001F5E88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88AB59" w14:textId="4943A0CD" w:rsidR="001F5E88" w:rsidRPr="00EF6116" w:rsidRDefault="001F5E88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scueTim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8223B9E" w14:textId="496E4C80" w:rsidR="001F5E88" w:rsidRPr="00EF6116" w:rsidRDefault="001F5E88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cuetime.com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455DE6A" w14:textId="77777777" w:rsidR="001F5E88" w:rsidRPr="00EF6116" w:rsidRDefault="001F5E88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7B7B68A1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F2EB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5DDF7D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53882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9A9CBA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44" w:rsidRPr="00040289" w14:paraId="5AC9EF2D" w14:textId="0000D882" w:rsidTr="00EF6116">
        <w:trPr>
          <w:trHeight w:val="300"/>
        </w:trPr>
        <w:tc>
          <w:tcPr>
            <w:tcW w:w="23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D941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C07AB1" w14:textId="77777777" w:rsidR="00535844" w:rsidRPr="00EF6116" w:rsidRDefault="00535844" w:rsidP="00EF611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Random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2F973E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Accounts.google.com</w:t>
            </w:r>
          </w:p>
        </w:tc>
        <w:tc>
          <w:tcPr>
            <w:tcW w:w="29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bottom"/>
          </w:tcPr>
          <w:p w14:paraId="3B7E9E3C" w14:textId="11366EA5" w:rsidR="00535844" w:rsidRPr="00EF6116" w:rsidRDefault="00535844" w:rsidP="00363E0B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Northstarflags.com</w:t>
            </w:r>
          </w:p>
        </w:tc>
      </w:tr>
      <w:tr w:rsidR="00535844" w:rsidRPr="00040289" w14:paraId="59D33663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065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EF5D8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E3349E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Calendar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F667CEC" w14:textId="703F59D3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Google.com</w:t>
            </w:r>
          </w:p>
        </w:tc>
      </w:tr>
      <w:tr w:rsidR="00535844" w:rsidRPr="00040289" w14:paraId="262D78A3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6D7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DC5589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CA41C8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Contact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4A8DC4" w14:textId="4965E219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Sona</w:t>
            </w:r>
          </w:p>
        </w:tc>
      </w:tr>
      <w:tr w:rsidR="00535844" w:rsidRPr="00040289" w14:paraId="4D707453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D65D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217CC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BC098D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Dictionary.com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C72F5B" w14:textId="649FA90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Preview</w:t>
            </w:r>
          </w:p>
        </w:tc>
      </w:tr>
      <w:tr w:rsidR="00535844" w:rsidRPr="00040289" w14:paraId="47D85141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BD1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D41EB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AA708C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ap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AC9B8E" w14:textId="5C246A7A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Prb.org</w:t>
            </w:r>
          </w:p>
        </w:tc>
      </w:tr>
      <w:tr w:rsidR="00535844" w:rsidRPr="00040289" w14:paraId="44355CD6" w14:textId="77777777" w:rsidTr="00EF6116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0D12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AC38F0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114161" w14:textId="77777777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Msu.edu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405F930" w14:textId="7C15AA9A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Sleepfoundation.org</w:t>
            </w:r>
          </w:p>
        </w:tc>
      </w:tr>
      <w:tr w:rsidR="00535844" w:rsidRPr="00040289" w14:paraId="3F683C24" w14:textId="77777777" w:rsidTr="001F5E88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2A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6A0956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DF50513" w14:textId="56E3424D" w:rsidR="00535844" w:rsidRPr="00EF6116" w:rsidRDefault="001F5E88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832595">
              <w:rPr>
                <w:rFonts w:ascii="Times New Roman" w:eastAsia="Times New Roman" w:hAnsi="Times New Roman" w:cs="Times New Roman"/>
                <w:color w:val="000000"/>
              </w:rPr>
              <w:t>Stickies</w:t>
            </w:r>
          </w:p>
        </w:tc>
        <w:tc>
          <w:tcPr>
            <w:tcW w:w="296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D0AC20" w14:textId="6F597B7C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5E88" w:rsidRPr="00040289" w14:paraId="340E363C" w14:textId="77777777" w:rsidTr="00CE704A">
        <w:trPr>
          <w:trHeight w:val="300"/>
        </w:trPr>
        <w:tc>
          <w:tcPr>
            <w:tcW w:w="2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5F1" w14:textId="77777777" w:rsidR="001F5E88" w:rsidRPr="00EF6116" w:rsidRDefault="001F5E88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02CF42" w14:textId="77777777" w:rsidR="001F5E88" w:rsidRPr="00EF6116" w:rsidRDefault="001F5E88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76" w:type="dxa"/>
            <w:gridSpan w:val="2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26516B" w14:textId="193B1B37" w:rsidR="001F5E88" w:rsidRPr="00EF6116" w:rsidRDefault="001F5E88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</w:rPr>
              <w:t>*Anything that cannot be classified as class-related or one of the specific categories under off-task use.</w:t>
            </w:r>
          </w:p>
        </w:tc>
      </w:tr>
      <w:tr w:rsidR="00535844" w:rsidRPr="00040289" w14:paraId="763792D2" w14:textId="77777777" w:rsidTr="00035B2A">
        <w:trPr>
          <w:trHeight w:val="100"/>
        </w:trPr>
        <w:tc>
          <w:tcPr>
            <w:tcW w:w="23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376C3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2FDDF2" w14:textId="77777777" w:rsidR="00535844" w:rsidRPr="00EF6116" w:rsidRDefault="00535844" w:rsidP="000402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76" w:type="dxa"/>
            <w:gridSpan w:val="2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627536" w14:textId="3C48F1C0" w:rsidR="00535844" w:rsidRPr="00EF6116" w:rsidRDefault="00535844" w:rsidP="00040289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961D1F3" w14:textId="43164CDA" w:rsidR="00830F30" w:rsidRDefault="00830F30" w:rsidP="00EF6116">
      <w:pPr>
        <w:rPr>
          <w:rFonts w:ascii="Times New Roman" w:hAnsi="Times New Roman" w:cs="Times New Roman"/>
        </w:rPr>
      </w:pPr>
    </w:p>
    <w:sectPr w:rsidR="00830F30" w:rsidSect="00EF6116">
      <w:pgSz w:w="12240" w:h="15840"/>
      <w:pgMar w:top="630" w:right="1800" w:bottom="64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E365C" w14:textId="77777777" w:rsidR="00D15F77" w:rsidRDefault="00D15F77" w:rsidP="00EA228A">
      <w:r>
        <w:separator/>
      </w:r>
    </w:p>
  </w:endnote>
  <w:endnote w:type="continuationSeparator" w:id="0">
    <w:p w14:paraId="5FD3107A" w14:textId="77777777" w:rsidR="00D15F77" w:rsidRDefault="00D15F77" w:rsidP="00EA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98BFB" w14:textId="77777777" w:rsidR="00D15F77" w:rsidRDefault="00D15F77" w:rsidP="00EA228A">
      <w:r>
        <w:separator/>
      </w:r>
    </w:p>
  </w:footnote>
  <w:footnote w:type="continuationSeparator" w:id="0">
    <w:p w14:paraId="16C99539" w14:textId="77777777" w:rsidR="00D15F77" w:rsidRDefault="00D15F77" w:rsidP="00EA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FC625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  <w:rPr>
        <w:rFonts w:ascii="Times" w:hAnsi="Times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" w:hAnsi="Times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" w:hAnsi="Times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" w:hAnsi="Times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" w:hAnsi="Times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A3F"/>
    <w:rsid w:val="000201A0"/>
    <w:rsid w:val="00031F3A"/>
    <w:rsid w:val="00035B2A"/>
    <w:rsid w:val="00040289"/>
    <w:rsid w:val="000453BD"/>
    <w:rsid w:val="000943DF"/>
    <w:rsid w:val="00094A4B"/>
    <w:rsid w:val="00125816"/>
    <w:rsid w:val="00136385"/>
    <w:rsid w:val="001B7430"/>
    <w:rsid w:val="001F5E88"/>
    <w:rsid w:val="0021608B"/>
    <w:rsid w:val="002647CC"/>
    <w:rsid w:val="00281E66"/>
    <w:rsid w:val="003356D9"/>
    <w:rsid w:val="003364E0"/>
    <w:rsid w:val="00363E0B"/>
    <w:rsid w:val="00380EF9"/>
    <w:rsid w:val="00391DF7"/>
    <w:rsid w:val="003E1AAA"/>
    <w:rsid w:val="00451EE5"/>
    <w:rsid w:val="00493460"/>
    <w:rsid w:val="004C1699"/>
    <w:rsid w:val="004D64B6"/>
    <w:rsid w:val="00535844"/>
    <w:rsid w:val="005D692B"/>
    <w:rsid w:val="005E6CB9"/>
    <w:rsid w:val="00613002"/>
    <w:rsid w:val="00620C3E"/>
    <w:rsid w:val="00641A51"/>
    <w:rsid w:val="00680E59"/>
    <w:rsid w:val="006840E6"/>
    <w:rsid w:val="0069451E"/>
    <w:rsid w:val="006B22E6"/>
    <w:rsid w:val="00740146"/>
    <w:rsid w:val="00777AF2"/>
    <w:rsid w:val="007F61B8"/>
    <w:rsid w:val="00810A91"/>
    <w:rsid w:val="00823945"/>
    <w:rsid w:val="00830F30"/>
    <w:rsid w:val="008F5108"/>
    <w:rsid w:val="00956AB1"/>
    <w:rsid w:val="009577A3"/>
    <w:rsid w:val="0096552E"/>
    <w:rsid w:val="00983CEF"/>
    <w:rsid w:val="009863FD"/>
    <w:rsid w:val="009A226D"/>
    <w:rsid w:val="00AB704F"/>
    <w:rsid w:val="00AE3AAB"/>
    <w:rsid w:val="00B50A67"/>
    <w:rsid w:val="00BA0833"/>
    <w:rsid w:val="00D15F77"/>
    <w:rsid w:val="00D92AD9"/>
    <w:rsid w:val="00E14E94"/>
    <w:rsid w:val="00E34D25"/>
    <w:rsid w:val="00E44FED"/>
    <w:rsid w:val="00E6155B"/>
    <w:rsid w:val="00EA228A"/>
    <w:rsid w:val="00EA7A3F"/>
    <w:rsid w:val="00EF6116"/>
    <w:rsid w:val="00F52FEF"/>
    <w:rsid w:val="00F968BF"/>
    <w:rsid w:val="00FB3E2C"/>
    <w:rsid w:val="00FE6CD3"/>
    <w:rsid w:val="00FF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9DA90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20C3E"/>
    <w:pPr>
      <w:numPr>
        <w:numId w:val="1"/>
      </w:numPr>
    </w:pPr>
  </w:style>
  <w:style w:type="table" w:styleId="TableGrid">
    <w:name w:val="Table Grid"/>
    <w:basedOn w:val="TableNormal"/>
    <w:uiPriority w:val="59"/>
    <w:rsid w:val="00EA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6D"/>
    <w:rPr>
      <w:rFonts w:ascii="Segoe UI" w:hAnsi="Segoe UI" w:cs="Segoe UI"/>
      <w:sz w:val="18"/>
      <w:szCs w:val="18"/>
    </w:rPr>
  </w:style>
  <w:style w:type="table" w:customStyle="1" w:styleId="QStandardSliderTable">
    <w:name w:val="QStandardSliderTable"/>
    <w:uiPriority w:val="99"/>
    <w:qFormat/>
    <w:rsid w:val="00E34D25"/>
    <w:pPr>
      <w:jc w:val="center"/>
    </w:pPr>
    <w:rPr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34D25"/>
    <w:pPr>
      <w:jc w:val="center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34D25"/>
    <w:pPr>
      <w:spacing w:line="276" w:lineRule="auto"/>
      <w:ind w:left="720"/>
    </w:pPr>
    <w:rPr>
      <w:sz w:val="22"/>
      <w:szCs w:val="22"/>
    </w:rPr>
  </w:style>
  <w:style w:type="numbering" w:customStyle="1" w:styleId="Singlepunch">
    <w:name w:val="Single punch"/>
    <w:rsid w:val="00E34D25"/>
    <w:pPr>
      <w:numPr>
        <w:numId w:val="2"/>
      </w:numPr>
    </w:pPr>
  </w:style>
  <w:style w:type="paragraph" w:customStyle="1" w:styleId="H2">
    <w:name w:val="H2"/>
    <w:next w:val="Normal"/>
    <w:rsid w:val="00E34D25"/>
    <w:pPr>
      <w:spacing w:after="240"/>
    </w:pPr>
    <w:rPr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34D25"/>
    <w:pPr>
      <w:spacing w:before="120" w:after="120"/>
    </w:pPr>
    <w:rPr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E34D25"/>
    <w:pPr>
      <w:spacing w:before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E34D25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E34D25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Dropdown">
    <w:name w:val="Dropdown"/>
    <w:basedOn w:val="Normal"/>
    <w:qFormat/>
    <w:rsid w:val="00E34D25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E34D25"/>
    <w:pPr>
      <w:spacing w:before="240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E44FED"/>
    <w:pPr>
      <w:shd w:val="clear" w:color="auto" w:fill="8D8D8D"/>
      <w:spacing w:before="120" w:after="120"/>
    </w:pPr>
    <w:rPr>
      <w:i/>
      <w:color w:val="FFFFFF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E88"/>
  </w:style>
  <w:style w:type="paragraph" w:styleId="Header">
    <w:name w:val="header"/>
    <w:basedOn w:val="Normal"/>
    <w:link w:val="Head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8A"/>
  </w:style>
  <w:style w:type="paragraph" w:styleId="Footer">
    <w:name w:val="footer"/>
    <w:basedOn w:val="Normal"/>
    <w:link w:val="Foot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0T14:51:00Z</dcterms:created>
  <dcterms:modified xsi:type="dcterms:W3CDTF">2020-08-10T14:54:00Z</dcterms:modified>
</cp:coreProperties>
</file>